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0C62" w:rsidRPr="003514CE" w:rsidRDefault="004B052C" w:rsidP="00370C62">
      <w:pPr>
        <w:pStyle w:val="CommentText"/>
        <w:jc w:val="left"/>
        <w:rPr>
          <w:lang w:val="en-US"/>
        </w:rPr>
      </w:pPr>
      <w:r w:rsidRPr="005212F9">
        <w:rPr>
          <w:rFonts w:ascii="Arial" w:hAnsi="Arial" w:cs="Arial"/>
          <w:sz w:val="24"/>
          <w:szCs w:val="24"/>
          <w:lang w:val="en-US"/>
        </w:rPr>
        <w:t>S</w:t>
      </w:r>
      <w:r w:rsidR="00004677">
        <w:rPr>
          <w:rFonts w:ascii="Arial" w:hAnsi="Arial" w:cs="Arial"/>
          <w:sz w:val="24"/>
          <w:szCs w:val="24"/>
          <w:lang w:val="en-US"/>
        </w:rPr>
        <w:t>3</w:t>
      </w:r>
      <w:bookmarkStart w:id="0" w:name="_GoBack"/>
      <w:bookmarkEnd w:id="0"/>
      <w:r w:rsidRPr="005212F9">
        <w:rPr>
          <w:rFonts w:ascii="Arial" w:hAnsi="Arial" w:cs="Arial"/>
          <w:sz w:val="24"/>
          <w:szCs w:val="24"/>
          <w:lang w:val="en-US"/>
        </w:rPr>
        <w:t xml:space="preserve"> Table</w:t>
      </w:r>
      <w:r w:rsidR="00370C62" w:rsidRPr="003514CE">
        <w:rPr>
          <w:rFonts w:ascii="Times New Roman" w:hAnsi="Times New Roman" w:cs="Times New Roman"/>
          <w:sz w:val="24"/>
          <w:szCs w:val="24"/>
          <w:lang w:val="en-US"/>
        </w:rPr>
        <w:t>: Details of costs and impacts at 5 and 10 years (</w:t>
      </w:r>
      <w:r w:rsidR="00370C62">
        <w:rPr>
          <w:rFonts w:ascii="Times New Roman" w:hAnsi="Times New Roman" w:cs="Times New Roman"/>
          <w:sz w:val="24"/>
          <w:szCs w:val="24"/>
          <w:lang w:val="en-US"/>
        </w:rPr>
        <w:t xml:space="preserve">US$ </w:t>
      </w:r>
      <w:r w:rsidR="00370C62" w:rsidRPr="000A29CB">
        <w:rPr>
          <w:sz w:val="24"/>
          <w:szCs w:val="24"/>
          <w:lang w:val="en-US"/>
        </w:rPr>
        <w:t>2011)</w:t>
      </w:r>
    </w:p>
    <w:tbl>
      <w:tblPr>
        <w:tblW w:w="7984" w:type="dxa"/>
        <w:tblInd w:w="98" w:type="dxa"/>
        <w:tblLook w:val="04A0" w:firstRow="1" w:lastRow="0" w:firstColumn="1" w:lastColumn="0" w:noHBand="0" w:noVBand="1"/>
      </w:tblPr>
      <w:tblGrid>
        <w:gridCol w:w="6048"/>
        <w:gridCol w:w="1016"/>
        <w:gridCol w:w="1116"/>
      </w:tblGrid>
      <w:tr w:rsidR="00370C62" w:rsidRPr="003514CE" w:rsidTr="005C2A42">
        <w:trPr>
          <w:trHeight w:val="300"/>
        </w:trPr>
        <w:tc>
          <w:tcPr>
            <w:tcW w:w="604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years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years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IMPACTS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Projections of users in Gauteng 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edium fertility/median (median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,16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2,991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ow fertility/lower bound 95% uncertainty (lower bound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,57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,559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stant fertility/upper bound 95% uncertainty (upper bound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,3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2,300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Pregnancies averted using typical usag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edium fertility/median (median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,48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,960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ow fertility/lower bound 95% uncertainty (lower bound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,51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,580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stant fertility/upper bound 95% uncertainty (upper bound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,26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,964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COSTS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Provider costs excluding averted costs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edium fertility/median (median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,037,4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,595,066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ow fertility/lower bound 95% uncertainty (lower bound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821,35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506,599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stant fertility/upper bound 95% uncertainty (upper bound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,826,02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,773,775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Provider costs including averted cost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edium fertility/median (median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792,69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383,912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ow fertility/lower bound 95% uncertainty (lower bound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283,37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655,179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stant fertility/upper bound 95% uncertainty (upper bound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542,09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,483,893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Provider costs excluding averted costs per use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edium fertility/median (median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ow fertility/lower bound 95% uncertainty (lower bound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stant fertility/upper bound 95% uncertainty (upper bound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Provider costs including averted costs per use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edium fertility/median (median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ow fertility/lower bound 95% uncertainty (lower bound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stant fertility/upper bound 95% uncertainty (upper bound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ICER with provider perspective including averted costs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edium fertility/median (median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9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ow fertility/lower bound 95% uncertainty (lower bound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8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stant fertility/upper bound 95% uncertainty (upper bound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255A60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Provider and user</w:t>
            </w:r>
            <w:r w:rsidR="00370C62" w:rsidRPr="00351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costs excluding averted costs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edium fertility/median (median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,473,47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,072,257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ow fertility/lower bound 95% uncertainty (lower bound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008,09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,029,777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stant fertility/upper bound 95% uncertainty (upper bound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,631,26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,742,736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255A60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Provider and user</w:t>
            </w:r>
            <w:r w:rsidR="00370C62" w:rsidRPr="00351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costs including averted cost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edium fertility/median (median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608,09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758,536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ow fertility/lower bound 95% uncertainty (lower bound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201,86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753,806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stant fertility/upper bound 95% uncertainty (upper bound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208,47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,313,752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255A60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Provider and user</w:t>
            </w:r>
            <w:r w:rsidR="00370C62" w:rsidRPr="00351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costs excluding averted costs per use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edium fertility/median (median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ow fertility/lower bound 95% uncertainty (lower bound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stant fertility/upper bound 95% uncertainty (upper bound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255A60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Provider and user</w:t>
            </w:r>
            <w:r w:rsidR="00370C62" w:rsidRPr="00351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costs including averted costs per user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edium fertility/median (median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ow fertility/lower bound 95% uncertainty (lower bound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stant fertility/upper bound 95% uncertainty (upper bound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ICER with </w:t>
            </w:r>
            <w:r w:rsidR="00255A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Provider and user</w:t>
            </w:r>
            <w:r w:rsidRPr="003514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perspective including averted cost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edium fertility/median (median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8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ow fertility/lower bound 95% uncertainty (lower bound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1</w:t>
            </w:r>
          </w:p>
        </w:tc>
      </w:tr>
      <w:tr w:rsidR="00370C62" w:rsidRPr="003514CE" w:rsidTr="005C2A42">
        <w:trPr>
          <w:trHeight w:val="80"/>
        </w:trPr>
        <w:tc>
          <w:tcPr>
            <w:tcW w:w="6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514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stant fertility/upper bound 95% uncertainty (upper bound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70C62" w:rsidRPr="003514CE" w:rsidRDefault="00370C62" w:rsidP="005C2A42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14C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1</w:t>
            </w:r>
          </w:p>
        </w:tc>
      </w:tr>
    </w:tbl>
    <w:p w:rsidR="00370C62" w:rsidRPr="003514CE" w:rsidRDefault="00370C62" w:rsidP="00370C62">
      <w:pPr>
        <w:spacing w:line="276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:rsidR="00AB1796" w:rsidRDefault="00004677"/>
    <w:sectPr w:rsidR="00AB1796" w:rsidSect="008A2CB9">
      <w:endnotePr>
        <w:numFmt w:val="lowerLetter"/>
      </w:endnotePr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endnotePr>
    <w:numFmt w:val="lowerLetter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C62"/>
    <w:rsid w:val="00004677"/>
    <w:rsid w:val="00255A60"/>
    <w:rsid w:val="00370C62"/>
    <w:rsid w:val="004B052C"/>
    <w:rsid w:val="005709CF"/>
    <w:rsid w:val="00696259"/>
    <w:rsid w:val="00D52326"/>
    <w:rsid w:val="00FF6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2A2BA8-F265-4CEB-B696-33AFCF7D7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0C62"/>
    <w:pPr>
      <w:spacing w:after="200" w:line="360" w:lineRule="auto"/>
      <w:jc w:val="both"/>
    </w:pPr>
    <w:rPr>
      <w:rFonts w:cs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70C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0C62"/>
    <w:rPr>
      <w:rFonts w:cstheme="minorHAnsi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70C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889E06-6252-4D72-8825-CED1FB0570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1</Words>
  <Characters>257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S</dc:creator>
  <cp:keywords/>
  <dc:description/>
  <cp:lastModifiedBy>Aurélia</cp:lastModifiedBy>
  <cp:revision>6</cp:revision>
  <dcterms:created xsi:type="dcterms:W3CDTF">2015-01-12T18:42:00Z</dcterms:created>
  <dcterms:modified xsi:type="dcterms:W3CDTF">2015-07-30T19:05:00Z</dcterms:modified>
</cp:coreProperties>
</file>